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67D65" w14:textId="2E992DBC" w:rsidR="00D805C0" w:rsidRDefault="005F0509" w:rsidP="00D805C0">
      <w:pPr>
        <w:rPr>
          <w:rFonts w:ascii="Times New Roman" w:eastAsia="Times New Roman" w:hAnsi="Times New Roman" w:cs="Times New Roman"/>
        </w:rPr>
      </w:pPr>
      <w:r w:rsidRPr="00FE2E54">
        <w:rPr>
          <w:rFonts w:ascii="Times New Roman" w:eastAsia="Times New Roman" w:hAnsi="Times New Roman" w:cs="Times New Roman"/>
          <w:b/>
        </w:rPr>
        <w:t>DATA S1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D805C0">
        <w:rPr>
          <w:rFonts w:ascii="Times New Roman" w:eastAsia="Times New Roman" w:hAnsi="Times New Roman" w:cs="Times New Roman"/>
        </w:rPr>
        <w:t>Sequence alignment of 4-Hydroxyphenylpyruvate dioxygenase (</w:t>
      </w:r>
      <w:r w:rsidR="00D805C0">
        <w:rPr>
          <w:rFonts w:ascii="Times New Roman" w:eastAsia="Times New Roman" w:hAnsi="Times New Roman" w:cs="Times New Roman"/>
          <w:i/>
        </w:rPr>
        <w:t>HPPD</w:t>
      </w:r>
      <w:r w:rsidR="00D805C0">
        <w:rPr>
          <w:rFonts w:ascii="Times New Roman" w:eastAsia="Times New Roman" w:hAnsi="Times New Roman" w:cs="Times New Roman"/>
        </w:rPr>
        <w:t xml:space="preserve">) gene from resistant genotypes G-200, G-350, and susceptible genotype S-1. </w:t>
      </w:r>
    </w:p>
    <w:p w14:paraId="17057857" w14:textId="77777777" w:rsidR="00D805C0" w:rsidRDefault="00D805C0" w:rsidP="00D805C0">
      <w:pPr>
        <w:rPr>
          <w:rFonts w:ascii="Times New Roman" w:eastAsia="Times New Roman" w:hAnsi="Times New Roman" w:cs="Times New Roman"/>
        </w:rPr>
      </w:pPr>
    </w:p>
    <w:p w14:paraId="47E6639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TGAATGCCCATGCCCACCCAGTTGTGGCCTCCACGGCGTTCGCCCATGCCCTCCTG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60</w:t>
      </w:r>
    </w:p>
    <w:p w14:paraId="6C887F3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TGAATGCCCATGCCCACCCAGTTGTGGCCTCCACGGCGTTCGCCCATGCCCTCCTG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</w:t>
      </w:r>
    </w:p>
    <w:p w14:paraId="4B851A2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TGAATGCCCATGCCCACCCAGTTGTGGCCTCCACGGCGTTCGCCCATGCCCTCCTG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</w:t>
      </w:r>
    </w:p>
    <w:p w14:paraId="4C49146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TGAATGCCCATGCCCACCCAGTTGTGGCCTCCACGGCGTTCGCCCATGCCCTCCTG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</w:t>
      </w:r>
    </w:p>
    <w:p w14:paraId="2AA14D4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091F433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0F61557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ACTCCAGCAGCATTCGATCACGACGCACCCCACTCCGCCCAATTTTTGCAGTGCCGC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20</w:t>
      </w:r>
    </w:p>
    <w:p w14:paraId="2418859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ACTCCAGCAGCATTCGATCACGACGCACCCCACTCCGCCCAATTTTTGCAGTGCCGC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</w:t>
      </w:r>
    </w:p>
    <w:p w14:paraId="5BC9665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ACTCCAGCAGCATTCGATCACGACGCACCCCACTCCGCCCAATTTTTGCAGTGCCGC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</w:t>
      </w:r>
    </w:p>
    <w:p w14:paraId="58670C5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ACTCCAGCAGCATTCGATCACGACGCACCCCACTCCGCCCAATTTTTGCAGTGCCGC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</w:t>
      </w:r>
    </w:p>
    <w:p w14:paraId="04503F9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15A363B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3835F6C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AGCCCTTGGACAACTCCCGACGACTCTCCGAGCAACAACCAAGACGCTTCTGCAC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80</w:t>
      </w:r>
    </w:p>
    <w:p w14:paraId="0948A46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AGCCCTTGGACAACTCCCGACGACTCTCCGAGCAACAACCAAGACGCTTCTGCAC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80</w:t>
      </w:r>
    </w:p>
    <w:p w14:paraId="42D6FBA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AGCCCTTGGACAACTCCCGACGACTCTCCGAGCAACAACCAAGACGCTTCTGCAC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80</w:t>
      </w:r>
    </w:p>
    <w:p w14:paraId="4C80E40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AGCCCTTGGACAACTCCCGACGACTCTCCGAGCAACAACCAAGACGCTTCTGCACC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80</w:t>
      </w:r>
    </w:p>
    <w:p w14:paraId="07B98AE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7412CB5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1010638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ACGACGCCGCCCGTCGTCACCACCACCGCTGACCGTGCTGAAAGCGTTTTCGC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240</w:t>
      </w:r>
    </w:p>
    <w:p w14:paraId="5FC753D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ACGACGCCGCCCGTCGTCACCACCACCGCTGACCGTGCTGAAAGCGTTTTCGC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240</w:t>
      </w:r>
    </w:p>
    <w:p w14:paraId="7CE7329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ACGACGCCGCCCGTCGTCACCACCACCGCTGACCGTGCTGAAAGCGTTTTCGC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240</w:t>
      </w:r>
    </w:p>
    <w:p w14:paraId="4C8DD25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ACGACGCCGCCCGTCGTCACCACCACCGCTGACCGTGCTGAAAGCGTTTTCGC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240</w:t>
      </w:r>
    </w:p>
    <w:p w14:paraId="77CBC9B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6007724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18B93D4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GGCGACCGCTTCCACGTGATGGACTTCCACCACGTCGAGTTCTGGTGCGCCGA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300</w:t>
      </w:r>
    </w:p>
    <w:p w14:paraId="1571B5C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GGCGACCGCTTCCACGTGATGGACTTCCACCACGTCGAGTTCTGGTGCGCCGA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00</w:t>
      </w:r>
    </w:p>
    <w:p w14:paraId="4658327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GGCGACCGCTTCCACGTGATGGACTTCCACCACGTCGAGTTCTGGTGCGCCGA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00</w:t>
      </w:r>
    </w:p>
    <w:p w14:paraId="4095EE6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GGCGACCGCTTCCACGTGATGGACTTCCACCACGTCGAGTTCTGGTGCGCCGA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00</w:t>
      </w:r>
    </w:p>
    <w:p w14:paraId="52E6DA9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7D5C235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2C5076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TCCGCTGCCGGCCGCTTCTCCTTCGCGCTCGGCGTGCCACTCGCCGCGCAGTC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360</w:t>
      </w:r>
    </w:p>
    <w:p w14:paraId="6BB95D1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G-200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       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TCCGCTGCCGGCCGCTTCTCCTTCGCGCTCGGCGTGCCACTCGCCGCGCAGTC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60</w:t>
      </w:r>
    </w:p>
    <w:p w14:paraId="41364747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TCCGCTGCCGGCCGCTTCTCCTTCGCGCTCGGCGTGCCACTCGCCGCGCAGTC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60</w:t>
      </w:r>
    </w:p>
    <w:p w14:paraId="5A59408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TCCGCTGCCGGCCGCTTCTCCTTCGCGCTCGGCGTGCCACTCGCCGCGCAGTC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360</w:t>
      </w:r>
    </w:p>
    <w:p w14:paraId="2D0DCE7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05B781E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BFE60D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TCACCACGGGGAACACCGCGCACGCTTCCCGCCTGCTGCGGTCGCGCTCTGGACCTCT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420</w:t>
      </w:r>
    </w:p>
    <w:p w14:paraId="18D6ED1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TCACCACGGGGAACACCGCGCACGCTTCCCGCCTGCTGCGGTCGCGCTCTGGACCTCT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20</w:t>
      </w:r>
    </w:p>
    <w:p w14:paraId="0852F12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TCACCACGGGGAACACCGCGCACGCTTCCCGCCTGCTGCGGTCGCGCTCTGGACCTCT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20</w:t>
      </w:r>
    </w:p>
    <w:p w14:paraId="70FA8F4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TCACCACGGGGAACACCGCGCACGCTTCCCGCCTGCTGCGGTCGCGCTCTGGACCTCT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20</w:t>
      </w:r>
    </w:p>
    <w:p w14:paraId="575696E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2FE7806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F366FA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CTCCTCTTCACCGCCCCGTACGCGCGGCACATCGGCGCCCGCCCCGACGCCGACG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480</w:t>
      </w:r>
    </w:p>
    <w:p w14:paraId="4666FB6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CTCCTCTTCACCGCCCCGTACGCGCGGCACATCGGCGCCCGCCCCGACGCCGACG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80</w:t>
      </w:r>
    </w:p>
    <w:p w14:paraId="77C7FAD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CTCCTCTTCACCGCCCCGTACGCGCGGCACATCGGCGCCCGCCCCGACGCCGACG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80</w:t>
      </w:r>
    </w:p>
    <w:p w14:paraId="4DEF8C3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CTCCTCTTCACCGCCCCGTACGCGCGGCACATCGGCGCCCGCCCCGACGCCGACG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480</w:t>
      </w:r>
    </w:p>
    <w:p w14:paraId="79E3AA3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2E05162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1430D0A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TCCGCCTCCTCCCCCGTGGTGCCCTCCTTCTCGGCCGACGCCGCGCGCCGCTT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540</w:t>
      </w:r>
    </w:p>
    <w:p w14:paraId="2FC09C3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TCCGCCTCCTCCCCCGTGGTGCCCTCCTTCTCGGCCGACGCCGCGCGCCGCTT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540</w:t>
      </w:r>
    </w:p>
    <w:p w14:paraId="0B368B4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TCCGCCTCCTCCCCCGTGGTGCCCTCCTTCTCGGCCGACGCCGCGCGCCGCTT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540</w:t>
      </w:r>
    </w:p>
    <w:p w14:paraId="468A08B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GTCCGCCTCCTCCCCCGTGGTGCCCTCCTTCTCGGCCGACGCCGCGCGCCGCTTCG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540</w:t>
      </w:r>
    </w:p>
    <w:p w14:paraId="387C6FB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18D61A7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8C22B6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GACTACGGCGGCCTCGCGGTGCGCGCCGTCGCGGTCCGTGTCTCCGACGCCGCCGA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600</w:t>
      </w:r>
    </w:p>
    <w:p w14:paraId="7C082F5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GACTACGGCGGCCTCGCGGTGCGCGCCGTCGCGGTCCGTGTCTCCGACGCCGCCGA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0</w:t>
      </w:r>
    </w:p>
    <w:p w14:paraId="610DE2E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GACTACGGCGGCCTCGCGGTGCGCGCCGTCGCGGTCCGTGTCTCCGACGCCGCCGA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0</w:t>
      </w:r>
    </w:p>
    <w:p w14:paraId="6CC72D0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CGACTACGGCGGCCTCGCGGTGCGCGCCGTCGCGGTCCGTGTCTCCGACGCCGCCGA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00</w:t>
      </w:r>
    </w:p>
    <w:p w14:paraId="3016853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lastRenderedPageBreak/>
        <w:t xml:space="preserve">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************************************************************</w:t>
      </w:r>
    </w:p>
    <w:p w14:paraId="6B0045C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0482884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TTCCGCGCCAGCGTCGCCGCGGGTGCGCGCCCGGCCTTCGCTCCCGCTGAGCT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660</w:t>
      </w:r>
    </w:p>
    <w:p w14:paraId="1EB2549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TTCCGCGCCAGCGTCGCCGCGGGTGCGCGCCCGGCCTTCGCTCCCGCTGAGCT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60</w:t>
      </w:r>
    </w:p>
    <w:p w14:paraId="3A6343E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  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TTCCGCGCCAGCGTCGCCGCGGGTGCGCGCCCGGCCTTCGCTCCCGCTGAGCT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60</w:t>
      </w:r>
    </w:p>
    <w:p w14:paraId="0D30A6C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GTTCCGCGCCAGCGTCGCCGCGGGTGCGCGCCCGGCCTTCGCTCCCGCTGAGCT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660</w:t>
      </w:r>
    </w:p>
    <w:p w14:paraId="1E79BF3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3FA93B9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A5F891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ACGGCTTCGTGTTTGCCGAAGTCGAGCTCTACGGAGACGCCGTCCTCCGTTTCGTGA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720</w:t>
      </w:r>
    </w:p>
    <w:p w14:paraId="1E1BEA0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ACGGCTTCGTGTTTGCCGAAGTCGAGCTCTACGGAGACGCCGTCCTCCGTTTCGTGA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20</w:t>
      </w:r>
    </w:p>
    <w:p w14:paraId="2FEE469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ACGGCTTCGTGTTTGCCGAAGTCGAGCTCTACGGAGACGCCGTCCTCCGTTTCGTGA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20</w:t>
      </w:r>
    </w:p>
    <w:p w14:paraId="631606B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ACGGCTTCGTGTTTGCCGAAGTCGAGCTCTACGGAGACGCCGTCCTCCGTTTCGTGA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20</w:t>
      </w:r>
    </w:p>
    <w:p w14:paraId="5F0C4C6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75DB246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730FF38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CGGACGACACGGGCGGCGTGGCCTTCCTCCCCGGGTTCGAGAACGTCGCAAACT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780</w:t>
      </w:r>
    </w:p>
    <w:p w14:paraId="45FE952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CGGACGACACGGGCGGCGTGGCCTTCCTCCCCGGGTTCGAGAACGTCGCAAACT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80</w:t>
      </w:r>
    </w:p>
    <w:p w14:paraId="52ABDC0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CGGACGACACGGGCGGCGTGGCCTTCCTCCCCGGGTTCGAGAACGTCGCAAACT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80</w:t>
      </w:r>
    </w:p>
    <w:p w14:paraId="26256FA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CGGACGACACGGGCGGCGTGGCCTTCCTCCCCGGGTTCGAGAACGTCGCAAACTC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780</w:t>
      </w:r>
    </w:p>
    <w:p w14:paraId="05395BD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04844E5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2BD811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CAGCGTGCCCGGCGCCGGACTACGGACTCAACCGGTTCGACCACATCGTCGGCGGCG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840</w:t>
      </w:r>
    </w:p>
    <w:p w14:paraId="1B0F5A3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CAGCGTGCCCGGCGCCGGACTACGGACTCAACCGGTTCGACCACATCGTCGGCGGCG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840</w:t>
      </w:r>
    </w:p>
    <w:p w14:paraId="3705465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CAGCGTGCCCGGCGCCGGACTACGGACTCAACCGGTTCGACCACATCGTCGGCGGCG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840</w:t>
      </w:r>
    </w:p>
    <w:p w14:paraId="6068B80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CAGCGTGCCCGGCGCCGGACTACGGACTCAACCGGTTCGACCACATCGTCGGCGGCG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840</w:t>
      </w:r>
    </w:p>
    <w:p w14:paraId="2C68830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4077EDB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3E6C86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GGACCTGGCTCCGGTCGCCGCGTACATCGCCGGCTTCACGGGCTTCCACGAATT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900</w:t>
      </w:r>
    </w:p>
    <w:p w14:paraId="57A362E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GGACCTGGCTCCGGTCGCCGCGTACATCGCCGGCTTCACGGGCTTCCACGAATT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00</w:t>
      </w:r>
    </w:p>
    <w:p w14:paraId="3216DE7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GGACCTGGCTCCGGTCGCCGCGTACATCGCCGGCTTCACGGGCTTCCACGAATT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00</w:t>
      </w:r>
    </w:p>
    <w:p w14:paraId="32612FD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CCGGACCTGGCTCCGGTCGCCGCGTACATCGCCGGCTTCACGGGCTTCCACGAATTCGA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00</w:t>
      </w:r>
    </w:p>
    <w:p w14:paraId="5574C57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7BC90E5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B38402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GGTCAACGGCGACGAAATAGGCACGGCCGAGAGCTCGCTCAACGGCCTGGTGCTGG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960</w:t>
      </w:r>
    </w:p>
    <w:p w14:paraId="6802E21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GGTCAACGGCGACGAAATAGGCACGGCCGAGAGCTCGCTCAACGGCCTGGTGCTGG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60</w:t>
      </w:r>
    </w:p>
    <w:p w14:paraId="51A7EA1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GGTCAACGGCGACGAAATAGGCACGGCCGAGAGCTCGCTCAACGGCCTGGTGCTGGC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60</w:t>
      </w:r>
    </w:p>
    <w:p w14:paraId="31CD340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AGGGTCAACGGCGACGAAATAGGCACGGCCGAGAGCTCGCTCAACGGCCTGGTGCTGGCG</w:t>
      </w:r>
      <w:r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960</w:t>
      </w:r>
    </w:p>
    <w:p w14:paraId="2850B93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3BDD7AC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3ABCB076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CAGCTCGGAGAAGGTGCTCCTCACGCTGCTGGAGCCGGTGCAGGGCACCAAGCGCC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020</w:t>
      </w:r>
    </w:p>
    <w:p w14:paraId="73CA7C3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      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CAGCTCGGAGAAGGTGCTCCTCACGCTGCTGGAGCCGGTGCAGGGCACCAAGCGCC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20</w:t>
      </w:r>
    </w:p>
    <w:p w14:paraId="3A0CA35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CAGCTCGGAGAAGGTGCTCCTCACGCTGCTGGAGCCGGTGCAGGGCACCAAGCGCC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20</w:t>
      </w:r>
    </w:p>
    <w:p w14:paraId="11E364E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CAGCTCGGAGAAGGTGCTCCTCACGCTGCTGGAGCCGGTGCAGGGCACCAAGCGCC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20</w:t>
      </w:r>
    </w:p>
    <w:p w14:paraId="5BA3988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2E1FA1B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0E8B396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CCAGATACAGACGTTCCTGGACCACCATGGCGGGCCAGGAGTGCAGCACCTGGCCA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080</w:t>
      </w:r>
    </w:p>
    <w:p w14:paraId="0E25008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CCAGATACAGACGTTCCTGGACCACCATGGCGGGCCAGGAGTGCAGCACCTGGCCA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80</w:t>
      </w:r>
    </w:p>
    <w:p w14:paraId="3C92F18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CCAGATACAGACGTTCCTGGACCACCATGGCGGGCCAGGAGTGCAGCACCTGGCCA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80</w:t>
      </w:r>
    </w:p>
    <w:p w14:paraId="6C4956E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GCCAGATACAGACGTTCCTGGACCACCATGGCGGGCCAGGAGTGCAGCACCTGGCCAT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080</w:t>
      </w:r>
    </w:p>
    <w:p w14:paraId="5497F45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6484D94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7919EA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AGTGACGACCTTCTCGGCACGCTGAGGGAGATACGTGCGCGGTCCTCCATGGG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140</w:t>
      </w:r>
    </w:p>
    <w:p w14:paraId="087FC57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AGTGACGACCTTCTCGGCACGCTGAGGGAGATACGTGCGCGGTCCTCCATGGG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140</w:t>
      </w:r>
    </w:p>
    <w:p w14:paraId="28C7D99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AGTGACGACCTTCTCGGCACGCTGAGGGAGATACGTGCGCGGTCCTCCATGGG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140</w:t>
      </w:r>
    </w:p>
    <w:p w14:paraId="15F39B3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CCAGTGACGACCTTCTCGGCACGCTGAGGGAGATACGTGCGCGGTCCTCCATGGGCGG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140</w:t>
      </w:r>
    </w:p>
    <w:p w14:paraId="3D96AEF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58C37B6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5E62A677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CGAGCTCCTGCCACCGCCGCCGCCCAGCTACTATGACGGCGTAAAGCGGCTCGCCG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200</w:t>
      </w:r>
    </w:p>
    <w:p w14:paraId="099900F8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CGAGCTCCTGCCACCGCCGCCGCCCAGCTACTATGACGGCGTAAAGCGGCTCGCCG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0</w:t>
      </w:r>
    </w:p>
    <w:p w14:paraId="4DC6E67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CGAGCTCCTGCCACCGCCGCCGCCCAGCTACTATGACGGCGTAAAGCGGCTCGCCG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0</w:t>
      </w:r>
    </w:p>
    <w:p w14:paraId="62850C5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CGAGCTCCTGCCACCGCCGCCGCCCAGCTACTATGACGGCGTAAAGCGGCTCGCCG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00</w:t>
      </w:r>
    </w:p>
    <w:p w14:paraId="2536877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37F8E795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2D90DCD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lastRenderedPageBreak/>
        <w:t xml:space="preserve">Sobic.002G104200.1  </w:t>
      </w:r>
      <w:r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TGTGCTGTCGGAGGCGCAGATTAACGAGTGCCAAGAGCTCGGCGTGCGGGTGGACA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60</w:t>
      </w:r>
    </w:p>
    <w:p w14:paraId="3BF3670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</w:t>
      </w:r>
      <w:r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TGTGCTGTCGGAGGCGCAGATTAACGAGTGCCAAGAGCTCGGCGTGCGGGTGGACA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60</w:t>
      </w:r>
    </w:p>
    <w:p w14:paraId="03C49DE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TGTGCTGTCGGAGGCGCAGATTAACGAGTGCCAAGAGCTCGGCGTGCGGGTGGACA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60</w:t>
      </w:r>
    </w:p>
    <w:p w14:paraId="28E9CA3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ATGTGCTGTCGGAGGCGCAGATTAACGAGTGCCAAGAGCTCGGCGTGCGGGTGGACAGG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260</w:t>
      </w:r>
    </w:p>
    <w:p w14:paraId="2C001F30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              </w:t>
      </w:r>
      <w:r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************************************************************</w:t>
      </w:r>
    </w:p>
    <w:p w14:paraId="1BB9418B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2D14217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TGACAATGGCGGAGTTGTGCTCCAAACCTTCACCAAGGCTGCTGGAGACAGGCCAA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320</w:t>
      </w:r>
    </w:p>
    <w:p w14:paraId="78541C3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TGACAATGGCGGAGTTGTGCTCCAAACCTTCACCAAGGCTGCTGGAGACAGGCCAA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20</w:t>
      </w:r>
    </w:p>
    <w:p w14:paraId="4DCAF88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TGACAATGGCGGAGTTGTGCTCCAAACCTTCACCAAGGCTGCTGGAGACAGGCCAA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20</w:t>
      </w:r>
    </w:p>
    <w:p w14:paraId="7EACC31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CTGACAATGGCGGAGTTGTGCTCCAAACCTTCACCAAGGCTGCTGGAGACAGGCCAA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20</w:t>
      </w:r>
    </w:p>
    <w:p w14:paraId="44C4E26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502D96D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00010D74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GCTCTTGGAGTTTATCCAGAGGATCGGCTGCGTGGAGATAGATGAGAACGGGAAGGA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380</w:t>
      </w:r>
    </w:p>
    <w:p w14:paraId="436DCFF7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GCTCTTGGAGTTTATCCAGAGGATCGGCTGCGTGGAGATAGATGAGAACGGGAAGGA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80</w:t>
      </w:r>
    </w:p>
    <w:p w14:paraId="66D012B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GCTCTTGGAGTTTATCCAGAGGATCGGCTGCGTGGAGATAGATGAGAACGGGAAGGA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80</w:t>
      </w:r>
    </w:p>
    <w:p w14:paraId="576BECD2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TGCTCTTGGAGTTTATCCAGAGGATCGGCTGCGTGGAGATAGATGAGAACGGGAAGGAA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380</w:t>
      </w:r>
    </w:p>
    <w:p w14:paraId="62692069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760D3A1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747AEF1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AGAGGGGTGGCTGCGGCGGTTTTGCCAAGGATAACGTCATTCATTTGGTGAAAT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440</w:t>
      </w:r>
    </w:p>
    <w:p w14:paraId="2B33BBC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AGAGGGGTGGCTGCGGCGGTTTTGCCAAGGATAACGTCATTCATTTGGTGAAAT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440</w:t>
      </w:r>
    </w:p>
    <w:p w14:paraId="7AB8449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AGAGGGGTGGCTGCGGCGGTTTTGCCAAGGATAACGTCATTCATTTGGTGAAAT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440</w:t>
      </w:r>
    </w:p>
    <w:p w14:paraId="0A2D547E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TACCAGAGGGGTGGCTGCGGCGGTTTTGCCAAGGATAACGTCATTCATTTGGTGAAATCC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1440</w:t>
      </w:r>
    </w:p>
    <w:p w14:paraId="080F194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   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************************************************************</w:t>
      </w:r>
    </w:p>
    <w:p w14:paraId="46487DEC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</w:p>
    <w:p w14:paraId="6613A01F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>Sobic.002G104200.</w:t>
      </w:r>
      <w:proofErr w:type="gramStart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1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</w:r>
      <w:proofErr w:type="gramEnd"/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ATTGAGGACTATGACAAAACTCTTGACGCTCCTGCCCATGTGGCTTCCTAA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491</w:t>
      </w:r>
    </w:p>
    <w:p w14:paraId="19F2B9DA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20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ATTGAGGACTATGACAAAACTCTTGACGCTCCTGCCCATGTGGCTTCCTAA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491</w:t>
      </w:r>
    </w:p>
    <w:p w14:paraId="0FD0ABF3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G-350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ATTGAGGACTATGACAAAACTCTTGACGCTCCTGCCCATGTGGCTTCCTAA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491</w:t>
      </w:r>
    </w:p>
    <w:p w14:paraId="53615541" w14:textId="77777777" w:rsidR="00D805C0" w:rsidRPr="00FC12D6" w:rsidRDefault="00D805C0" w:rsidP="00D805C0">
      <w:pPr>
        <w:rPr>
          <w:rFonts w:ascii="Courier New" w:eastAsia="Courier New" w:hAnsi="Courier New" w:cs="Courier New"/>
          <w:color w:val="000000" w:themeColor="text1"/>
          <w:sz w:val="16"/>
          <w:szCs w:val="16"/>
        </w:rPr>
      </w:pP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 xml:space="preserve">S-1              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 xml:space="preserve">ATTGAGGACTATGACAAAACTCTTGACGCTCCTGCCCATGTGGCTTCCTAA   </w:t>
      </w:r>
      <w:r w:rsidRPr="00FC12D6">
        <w:rPr>
          <w:rFonts w:ascii="Courier New" w:eastAsia="Courier New" w:hAnsi="Courier New" w:cs="Courier New"/>
          <w:color w:val="000000" w:themeColor="text1"/>
          <w:sz w:val="16"/>
          <w:szCs w:val="16"/>
        </w:rPr>
        <w:tab/>
        <w:t>1491</w:t>
      </w:r>
    </w:p>
    <w:p w14:paraId="58107F7F" w14:textId="77777777" w:rsidR="00D805C0" w:rsidRPr="00FC12D6" w:rsidRDefault="00D805C0" w:rsidP="00D805C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F7FFA9" w14:textId="77777777" w:rsidR="00E431E5" w:rsidRDefault="00E431E5"/>
    <w:sectPr w:rsidR="00E43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5C0"/>
    <w:rsid w:val="005F0509"/>
    <w:rsid w:val="00B84CE3"/>
    <w:rsid w:val="00D805C0"/>
    <w:rsid w:val="00E4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A8ED"/>
  <w15:chartTrackingRefBased/>
  <w15:docId w15:val="{98CFE577-9729-42F9-B17E-BFE67BE9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5C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33</Words>
  <Characters>9310</Characters>
  <Application>Microsoft Office Word</Application>
  <DocSecurity>0</DocSecurity>
  <Lines>77</Lines>
  <Paragraphs>21</Paragraphs>
  <ScaleCrop>false</ScaleCrop>
  <Company/>
  <LinksUpToDate>false</LinksUpToDate>
  <CharactersWithSpaces>10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Aravindhan Pandian</dc:creator>
  <cp:keywords/>
  <dc:description/>
  <cp:lastModifiedBy>Vara Prasad</cp:lastModifiedBy>
  <cp:revision>4</cp:revision>
  <dcterms:created xsi:type="dcterms:W3CDTF">2020-08-16T02:18:00Z</dcterms:created>
  <dcterms:modified xsi:type="dcterms:W3CDTF">2020-08-16T02:18:00Z</dcterms:modified>
</cp:coreProperties>
</file>